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FCAAD" w14:textId="77777777" w:rsidR="00F655D3" w:rsidRPr="00CB72E6" w:rsidRDefault="00F655D3" w:rsidP="00F655D3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lang w:val="en-US"/>
        </w:rPr>
      </w:pPr>
      <w:r w:rsidRPr="00CB72E6">
        <w:rPr>
          <w:rFonts w:ascii="Times New Roman" w:hAnsi="Times New Roman"/>
          <w:b/>
          <w:bCs/>
          <w:color w:val="000000" w:themeColor="text1"/>
          <w:lang w:val="en-US"/>
        </w:rPr>
        <w:t>Appendix A</w:t>
      </w:r>
    </w:p>
    <w:p w14:paraId="1B0F185B" w14:textId="35C114AD" w:rsidR="00F655D3" w:rsidRPr="00F71911" w:rsidRDefault="00F655D3" w:rsidP="00F655D3">
      <w:pPr>
        <w:spacing w:after="0" w:line="360" w:lineRule="auto"/>
        <w:ind w:firstLine="709"/>
        <w:jc w:val="both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 xml:space="preserve">The following tables show the data for each participant who was </w:t>
      </w:r>
      <w:r w:rsidR="007F2AA7">
        <w:rPr>
          <w:rFonts w:ascii="Times New Roman" w:hAnsi="Times New Roman"/>
          <w:color w:val="000000" w:themeColor="text1"/>
          <w:lang w:val="en-US"/>
        </w:rPr>
        <w:t>included</w:t>
      </w:r>
      <w:r w:rsidR="005C3ACD">
        <w:rPr>
          <w:rFonts w:ascii="Times New Roman" w:hAnsi="Times New Roman"/>
          <w:color w:val="000000" w:themeColor="text1"/>
          <w:lang w:val="en-US"/>
        </w:rPr>
        <w:t xml:space="preserve"> in</w:t>
      </w:r>
      <w:r>
        <w:rPr>
          <w:rFonts w:ascii="Times New Roman" w:hAnsi="Times New Roman"/>
          <w:color w:val="000000" w:themeColor="text1"/>
          <w:lang w:val="en-US"/>
        </w:rPr>
        <w:t xml:space="preserve"> the grand-averaged ERPs. Trials Entered Epochs columns</w:t>
      </w:r>
      <w:r w:rsidRPr="00CB72E6">
        <w:rPr>
          <w:rFonts w:ascii="Times New Roman" w:hAnsi="Times New Roman"/>
          <w:color w:val="000000" w:themeColor="text1"/>
          <w:lang w:val="en-US"/>
        </w:rPr>
        <w:t xml:space="preserve"> show the number of </w:t>
      </w:r>
      <w:r>
        <w:rPr>
          <w:rFonts w:ascii="Times New Roman" w:hAnsi="Times New Roman"/>
          <w:color w:val="000000" w:themeColor="text1"/>
          <w:lang w:val="en-US"/>
        </w:rPr>
        <w:t>the trials</w:t>
      </w:r>
      <w:r w:rsidRPr="00CB72E6">
        <w:rPr>
          <w:rFonts w:ascii="Times New Roman" w:hAnsi="Times New Roman"/>
          <w:color w:val="000000" w:themeColor="text1"/>
          <w:lang w:val="en-US"/>
        </w:rPr>
        <w:t xml:space="preserve"> entered </w:t>
      </w:r>
      <w:r w:rsidR="005C3ACD">
        <w:rPr>
          <w:rFonts w:ascii="Times New Roman" w:hAnsi="Times New Roman"/>
          <w:color w:val="000000" w:themeColor="text1"/>
          <w:lang w:val="en-US"/>
        </w:rPr>
        <w:t xml:space="preserve">in </w:t>
      </w:r>
      <w:r>
        <w:rPr>
          <w:rFonts w:ascii="Times New Roman" w:hAnsi="Times New Roman"/>
          <w:color w:val="000000" w:themeColor="text1"/>
          <w:lang w:val="en-US"/>
        </w:rPr>
        <w:t>the epochs of the maintenance and retrieval processes after the initial exclusion of the tria</w:t>
      </w:r>
      <w:bookmarkStart w:id="0" w:name="_GoBack"/>
      <w:bookmarkEnd w:id="0"/>
      <w:r>
        <w:rPr>
          <w:rFonts w:ascii="Times New Roman" w:hAnsi="Times New Roman"/>
          <w:color w:val="000000" w:themeColor="text1"/>
          <w:lang w:val="en-US"/>
        </w:rPr>
        <w:t xml:space="preserve">ls (following the behavioral data analyses). Epochs Entered ERPs columns show the number of the epochs entered </w:t>
      </w:r>
      <w:r w:rsidR="005C3ACD">
        <w:rPr>
          <w:rFonts w:ascii="Times New Roman" w:hAnsi="Times New Roman"/>
          <w:color w:val="000000" w:themeColor="text1"/>
          <w:lang w:val="en-US"/>
        </w:rPr>
        <w:t xml:space="preserve">in </w:t>
      </w:r>
      <w:r>
        <w:rPr>
          <w:rFonts w:ascii="Times New Roman" w:hAnsi="Times New Roman"/>
          <w:color w:val="000000" w:themeColor="text1"/>
          <w:lang w:val="en-US"/>
        </w:rPr>
        <w:t>the ERPs after the art</w:t>
      </w:r>
      <w:r w:rsidR="007F2AA7">
        <w:rPr>
          <w:rFonts w:ascii="Times New Roman" w:hAnsi="Times New Roman"/>
          <w:color w:val="000000" w:themeColor="text1"/>
          <w:lang w:val="en-US"/>
        </w:rPr>
        <w:t>e</w:t>
      </w:r>
      <w:r>
        <w:rPr>
          <w:rFonts w:ascii="Times New Roman" w:hAnsi="Times New Roman"/>
          <w:color w:val="000000" w:themeColor="text1"/>
          <w:lang w:val="en-US"/>
        </w:rPr>
        <w:t xml:space="preserve">fact detection and channel interpolation. Accordingly, these columns represent the final number of the epochs averaged for the individual ERPs for each experimental condition during the maintenance and retrieval processes. </w:t>
      </w:r>
    </w:p>
    <w:p w14:paraId="2D2615CE" w14:textId="77777777" w:rsidR="00F655D3" w:rsidRPr="00F71911" w:rsidRDefault="00F655D3" w:rsidP="00F655D3">
      <w:pPr>
        <w:spacing w:before="120" w:after="120"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F71911">
        <w:rPr>
          <w:rFonts w:ascii="Times New Roman" w:hAnsi="Times New Roman"/>
          <w:b/>
          <w:bCs/>
          <w:color w:val="000000" w:themeColor="text1"/>
          <w:lang w:val="en-US"/>
        </w:rPr>
        <w:t>Table 1</w:t>
      </w:r>
    </w:p>
    <w:p w14:paraId="291F42E6" w14:textId="77777777" w:rsidR="00F655D3" w:rsidRPr="00F71911" w:rsidRDefault="00F655D3" w:rsidP="00F655D3">
      <w:pPr>
        <w:spacing w:before="120" w:after="120" w:line="360" w:lineRule="auto"/>
        <w:rPr>
          <w:rFonts w:ascii="Times New Roman" w:hAnsi="Times New Roman"/>
          <w:i/>
          <w:iCs/>
          <w:color w:val="000000" w:themeColor="text1"/>
          <w:lang w:val="en-US"/>
        </w:rPr>
      </w:pPr>
      <w:r>
        <w:rPr>
          <w:rFonts w:ascii="Times New Roman" w:hAnsi="Times New Roman"/>
          <w:i/>
          <w:iCs/>
          <w:color w:val="000000" w:themeColor="text1"/>
          <w:lang w:val="en-US"/>
        </w:rPr>
        <w:t>Maintenance Process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161"/>
        <w:gridCol w:w="930"/>
        <w:gridCol w:w="124"/>
        <w:gridCol w:w="1024"/>
        <w:gridCol w:w="56"/>
        <w:gridCol w:w="881"/>
        <w:gridCol w:w="57"/>
        <w:gridCol w:w="1156"/>
        <w:gridCol w:w="83"/>
        <w:gridCol w:w="844"/>
        <w:gridCol w:w="57"/>
        <w:gridCol w:w="1142"/>
        <w:gridCol w:w="100"/>
        <w:gridCol w:w="827"/>
        <w:gridCol w:w="56"/>
        <w:gridCol w:w="873"/>
        <w:gridCol w:w="216"/>
        <w:gridCol w:w="52"/>
      </w:tblGrid>
      <w:tr w:rsidR="00B6437C" w:rsidRPr="00CB72E6" w14:paraId="35215FC3" w14:textId="77777777" w:rsidTr="00B6437C">
        <w:trPr>
          <w:trHeight w:val="454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63AD6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432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BEFF2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Verbal Task</w:t>
            </w:r>
          </w:p>
        </w:tc>
        <w:tc>
          <w:tcPr>
            <w:tcW w:w="415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0E657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Visuospatial Task</w:t>
            </w:r>
          </w:p>
        </w:tc>
      </w:tr>
      <w:tr w:rsidR="00B6437C" w:rsidRPr="00CB72E6" w14:paraId="595C9813" w14:textId="77777777" w:rsidTr="00B6437C">
        <w:trPr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C63929B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FC2B2F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rials Entered Epochs</w:t>
            </w:r>
          </w:p>
        </w:tc>
        <w:tc>
          <w:tcPr>
            <w:tcW w:w="21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1192F9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ochs Entered ERPs</w:t>
            </w:r>
          </w:p>
        </w:tc>
        <w:tc>
          <w:tcPr>
            <w:tcW w:w="2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403FAF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Trials Entered Epochs                                            </w:t>
            </w:r>
          </w:p>
        </w:tc>
        <w:tc>
          <w:tcPr>
            <w:tcW w:w="20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D8059F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ochs Entered ERPs</w:t>
            </w:r>
          </w:p>
        </w:tc>
      </w:tr>
      <w:tr w:rsidR="00B6437C" w:rsidRPr="00CB72E6" w14:paraId="453D68A4" w14:textId="77777777" w:rsidTr="00B6437C">
        <w:trPr>
          <w:gridAfter w:val="1"/>
          <w:wAfter w:w="54" w:type="dxa"/>
          <w:trHeight w:val="45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42FFB8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559287C" w14:textId="6FB63D24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B643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pared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2F371" w14:textId="77777777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-planned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1FA16" w14:textId="1B2E13E6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B643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pared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3F522" w14:textId="77777777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-planned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FFCB5" w14:textId="27C55AE3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B643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pared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E800C" w14:textId="77777777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-planned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33375" w14:textId="45B527DF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B643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pared</w:t>
            </w:r>
          </w:p>
        </w:tc>
        <w:tc>
          <w:tcPr>
            <w:tcW w:w="11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DA0D50" w14:textId="77777777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-planned</w:t>
            </w:r>
          </w:p>
        </w:tc>
      </w:tr>
      <w:tr w:rsidR="00B6437C" w:rsidRPr="00F71911" w14:paraId="59DCD0EB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FE4265B" w14:textId="77777777" w:rsidR="00F655D3" w:rsidRPr="00F71911" w:rsidRDefault="00F655D3" w:rsidP="00372D9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05589" w14:textId="77777777" w:rsidR="00F655D3" w:rsidRPr="00F71911" w:rsidRDefault="00F655D3" w:rsidP="00372D9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E58DC" w14:textId="77777777" w:rsidR="00F655D3" w:rsidRPr="00F71911" w:rsidRDefault="00F655D3" w:rsidP="00372D9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3E5EE" w14:textId="77777777" w:rsidR="00F655D3" w:rsidRPr="00F71911" w:rsidRDefault="00F655D3" w:rsidP="00372D9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8DEF5" w14:textId="77777777" w:rsidR="00F655D3" w:rsidRPr="00F71911" w:rsidRDefault="00F655D3" w:rsidP="00372D9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E54D0" w14:textId="77777777" w:rsidR="00F655D3" w:rsidRPr="00F71911" w:rsidRDefault="00F655D3" w:rsidP="00372D9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89A7C" w14:textId="77777777" w:rsidR="00F655D3" w:rsidRPr="00F71911" w:rsidRDefault="00F655D3" w:rsidP="00372D9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B689A" w14:textId="77777777" w:rsidR="00F655D3" w:rsidRPr="00F71911" w:rsidRDefault="00F655D3" w:rsidP="00372D9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1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8C8D1" w14:textId="77777777" w:rsidR="00F655D3" w:rsidRPr="00F71911" w:rsidRDefault="00F655D3" w:rsidP="00372D9B">
            <w:pPr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B6437C" w:rsidRPr="00F71911" w14:paraId="5BFA09A6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7479CC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6CDE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696B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115B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A030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2708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35D6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3366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79C15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B6437C" w:rsidRPr="00F71911" w14:paraId="13D55080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251090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46F0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4CB7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F7A1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B8B9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7D5E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6173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6B04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05F00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B6437C" w:rsidRPr="00F71911" w14:paraId="57E9C9C4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97DF4D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6109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6D401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02D4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549C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BC9A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409A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1FFA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28F91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  <w:tr w:rsidR="00B6437C" w:rsidRPr="00F71911" w14:paraId="4DC2175A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EEE445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072C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1215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85AD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20DA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36D6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8F42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BD0B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D3C88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B6437C" w:rsidRPr="00F71911" w14:paraId="1B7EC269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A06A5D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53A9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68F7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BDBA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620F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C277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1968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8A4A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10FB1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25F6D386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8F4EA3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A496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EACD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9855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CBD7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D187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00A2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28F9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ADB9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36D5DB68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91D80D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484A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2F97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9973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BB17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2EAF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C879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B0D8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E344D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7E95B397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54EE7D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112B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91BF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22F2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7473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3688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E370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1A05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F12E9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B6437C" w:rsidRPr="00F71911" w14:paraId="2BCED593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17AC6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DD1B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2712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CD18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FA78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B8ED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36DA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2653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5144F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B6437C" w:rsidRPr="00F71911" w14:paraId="7664584F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8E44431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8D2D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D16B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D1C1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B34E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99BF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1645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24E7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7A142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B6437C" w:rsidRPr="00F71911" w14:paraId="51CBE5D6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29CD2B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CDF2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9636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7A33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E2AD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D2FB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CB4F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6F27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6FD85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B6437C" w:rsidRPr="00F71911" w14:paraId="0E002CF1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63D273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67F7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3BB5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6AF4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00DB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BF3A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F78B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76BB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EBED6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B6437C" w:rsidRPr="00F71911" w14:paraId="46078EE4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7C8D1D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64EF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F2B6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FC1B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75A0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5A29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AA7B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FCCF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46611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</w:tr>
      <w:tr w:rsidR="00B6437C" w:rsidRPr="00F71911" w14:paraId="5C49B5B7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B018B0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E9ED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FC8F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E5E9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E8D4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DF9B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29C8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CC5B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C98D9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</w:tr>
      <w:tr w:rsidR="00B6437C" w:rsidRPr="00F71911" w14:paraId="0CDA915F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2CD21F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DF86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0175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BF86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4C601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CFE9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0966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64D7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67F2C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170A1206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807966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172F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4322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462B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B3BC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1178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0BF4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7F9A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E2B36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4BEB119B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862373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CF3F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7895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BD2B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0DFE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B485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3D34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D2D2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0ADDC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  <w:tr w:rsidR="00B6437C" w:rsidRPr="00F71911" w14:paraId="11193A45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40F39E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C4D0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3A25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6CDA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D2DE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7D34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075F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AB9F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9DBAE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B6437C" w:rsidRPr="00F71911" w14:paraId="1CF336D8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FDD1BA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A53B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A9E5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89FE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A70C1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452D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9BFF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64EB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273A45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</w:tr>
      <w:tr w:rsidR="00B6437C" w:rsidRPr="00F71911" w14:paraId="0F60FA15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98BC4C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8C4A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C597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1D3B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331D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C380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E81D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12E1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5C276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B6437C" w:rsidRPr="00F71911" w14:paraId="6122152F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666B2A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14F6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09B0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84FC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894C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F6A5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F1DE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A739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D157C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B6437C" w:rsidRPr="00F71911" w14:paraId="33BC29B2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393916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CFFE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1BCF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A782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FC9F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37D6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F3B4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2D31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29C6C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6D5B6B7F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498643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A321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012C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CB97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35F3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8DDA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C489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A1C3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D9D20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B6437C" w:rsidRPr="00F71911" w14:paraId="7B17709E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737EB3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83FA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DCD5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C6CB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43D1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9730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F9AC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0C091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D86E9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321306A3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D484E7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708D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A0EB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4808B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40F1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3C0D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9EFFF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8AEB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D3EC0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4D86F108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EF26E3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BD78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826D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5F26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1F28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2D27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1888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0A1B4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28425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6729F920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CD9946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FEF3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9E89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D35F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AF17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D0079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7F0EE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2C58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40E1F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F71911" w14:paraId="7FCFC6B6" w14:textId="77777777" w:rsidTr="00B6437C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474180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8B586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8B057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1F192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D1A18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F036D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35E6A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9DF0C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CEC7B3" w14:textId="77777777" w:rsidR="00F655D3" w:rsidRPr="00F71911" w:rsidRDefault="00F655D3" w:rsidP="00372D9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  <w:tr w:rsidR="00B6437C" w:rsidRPr="00F71911" w14:paraId="28BA3A3E" w14:textId="77777777" w:rsidTr="00B6437C">
        <w:trPr>
          <w:gridAfter w:val="2"/>
          <w:wAfter w:w="291" w:type="dxa"/>
          <w:trHeight w:val="2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72628" w14:textId="77777777" w:rsidR="00F655D3" w:rsidRPr="00F71911" w:rsidRDefault="00F655D3" w:rsidP="00372D9B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FB80D" w14:textId="77777777" w:rsidR="00F655D3" w:rsidRPr="00F71911" w:rsidRDefault="00F655D3" w:rsidP="00372D9B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4BDAA" w14:textId="77777777" w:rsidR="00F655D3" w:rsidRPr="00F71911" w:rsidRDefault="00F655D3" w:rsidP="00372D9B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CEEA9" w14:textId="77777777" w:rsidR="00F655D3" w:rsidRPr="00F71911" w:rsidRDefault="00F655D3" w:rsidP="00372D9B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CA34F" w14:textId="77777777" w:rsidR="00F655D3" w:rsidRPr="00F71911" w:rsidRDefault="00F655D3" w:rsidP="00372D9B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1E656" w14:textId="77777777" w:rsidR="00F655D3" w:rsidRPr="00F71911" w:rsidRDefault="00F655D3" w:rsidP="00372D9B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E6CE0" w14:textId="77777777" w:rsidR="00F655D3" w:rsidRPr="00F71911" w:rsidRDefault="00F655D3" w:rsidP="00372D9B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39C20" w14:textId="77777777" w:rsidR="00F655D3" w:rsidRPr="00F71911" w:rsidRDefault="00F655D3" w:rsidP="00372D9B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94DCB" w14:textId="77777777" w:rsidR="00F655D3" w:rsidRPr="00F71911" w:rsidRDefault="00F655D3" w:rsidP="00372D9B">
            <w:pPr>
              <w:spacing w:after="12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</w:tbl>
    <w:p w14:paraId="0B5919AB" w14:textId="77777777" w:rsidR="00F655D3" w:rsidRPr="00B4377A" w:rsidRDefault="00F655D3" w:rsidP="00F655D3">
      <w:pPr>
        <w:spacing w:before="120" w:after="120" w:line="360" w:lineRule="auto"/>
        <w:jc w:val="both"/>
        <w:rPr>
          <w:rFonts w:ascii="Times New Roman" w:hAnsi="Times New Roman"/>
          <w:lang w:val="en-US"/>
        </w:rPr>
      </w:pPr>
      <w:r w:rsidRPr="00C555DB">
        <w:rPr>
          <w:rFonts w:ascii="Times New Roman" w:hAnsi="Times New Roman"/>
          <w:i/>
          <w:iCs/>
          <w:lang w:val="en-US"/>
        </w:rPr>
        <w:t>Note:</w:t>
      </w:r>
      <w:r>
        <w:rPr>
          <w:rFonts w:ascii="Times New Roman" w:hAnsi="Times New Roman"/>
          <w:lang w:val="en-US"/>
        </w:rPr>
        <w:t xml:space="preserve"> Following participants were excluded from the statistical analyses: 15, 16, 17, 21 from 2x2x2x2 repeated measures ANOVA; 15, 16, 17, 27 from 2x2x5 repeated measures ANOVA.</w:t>
      </w:r>
    </w:p>
    <w:p w14:paraId="743A70FC" w14:textId="77777777" w:rsidR="00F655D3" w:rsidRPr="006A25C5" w:rsidRDefault="00F655D3" w:rsidP="00F655D3">
      <w:pPr>
        <w:spacing w:before="120" w:after="120" w:line="36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6A25C5">
        <w:rPr>
          <w:rFonts w:ascii="Times New Roman" w:hAnsi="Times New Roman"/>
          <w:b/>
          <w:bCs/>
          <w:color w:val="000000" w:themeColor="text1"/>
          <w:lang w:val="en-US"/>
        </w:rPr>
        <w:lastRenderedPageBreak/>
        <w:t>Table 2</w:t>
      </w:r>
    </w:p>
    <w:p w14:paraId="010D78C6" w14:textId="77777777" w:rsidR="00F655D3" w:rsidRPr="006A25C5" w:rsidRDefault="00F655D3" w:rsidP="00F655D3">
      <w:pPr>
        <w:spacing w:before="120" w:after="120" w:line="360" w:lineRule="auto"/>
        <w:rPr>
          <w:rFonts w:ascii="Times New Roman" w:hAnsi="Times New Roman"/>
          <w:i/>
          <w:iCs/>
          <w:color w:val="000000" w:themeColor="text1"/>
          <w:lang w:val="en-US"/>
        </w:rPr>
      </w:pPr>
      <w:r w:rsidRPr="006A25C5">
        <w:rPr>
          <w:rFonts w:ascii="Times New Roman" w:hAnsi="Times New Roman"/>
          <w:i/>
          <w:iCs/>
          <w:color w:val="000000" w:themeColor="text1"/>
          <w:lang w:val="en-US"/>
        </w:rPr>
        <w:t>Retrieval Process</w:t>
      </w:r>
    </w:p>
    <w:tbl>
      <w:tblPr>
        <w:tblStyle w:val="TableGrid"/>
        <w:tblW w:w="9661" w:type="dxa"/>
        <w:tblLook w:val="04A0" w:firstRow="1" w:lastRow="0" w:firstColumn="1" w:lastColumn="0" w:noHBand="0" w:noVBand="1"/>
      </w:tblPr>
      <w:tblGrid>
        <w:gridCol w:w="1162"/>
        <w:gridCol w:w="110"/>
        <w:gridCol w:w="837"/>
        <w:gridCol w:w="1198"/>
        <w:gridCol w:w="57"/>
        <w:gridCol w:w="870"/>
        <w:gridCol w:w="64"/>
        <w:gridCol w:w="1113"/>
        <w:gridCol w:w="927"/>
        <w:gridCol w:w="138"/>
        <w:gridCol w:w="1064"/>
        <w:gridCol w:w="930"/>
        <w:gridCol w:w="57"/>
        <w:gridCol w:w="1068"/>
        <w:gridCol w:w="44"/>
        <w:gridCol w:w="22"/>
      </w:tblGrid>
      <w:tr w:rsidR="00B6437C" w:rsidRPr="00F71911" w14:paraId="024DB8AA" w14:textId="77777777" w:rsidTr="00B6437C">
        <w:trPr>
          <w:gridAfter w:val="1"/>
          <w:wAfter w:w="22" w:type="dxa"/>
          <w:trHeight w:val="454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EF5E7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424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CA50B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Verbal Task</w:t>
            </w:r>
          </w:p>
        </w:tc>
        <w:tc>
          <w:tcPr>
            <w:tcW w:w="42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45B41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Visuospatial Task</w:t>
            </w:r>
          </w:p>
        </w:tc>
      </w:tr>
      <w:tr w:rsidR="00B6437C" w:rsidRPr="00F71911" w14:paraId="4439F372" w14:textId="77777777" w:rsidTr="00B6437C">
        <w:trPr>
          <w:gridAfter w:val="1"/>
          <w:wAfter w:w="22" w:type="dxa"/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AB20288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182521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rials Entered Epochs</w:t>
            </w:r>
          </w:p>
        </w:tc>
        <w:tc>
          <w:tcPr>
            <w:tcW w:w="21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552800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ochs Entered ERPs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EC46A3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Trials Entered Epochs                                            </w:t>
            </w:r>
          </w:p>
        </w:tc>
        <w:tc>
          <w:tcPr>
            <w:tcW w:w="20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5ED5BA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ochs Entered ERPs</w:t>
            </w:r>
          </w:p>
        </w:tc>
      </w:tr>
      <w:tr w:rsidR="00B6437C" w:rsidRPr="00F71911" w14:paraId="55EDF665" w14:textId="77777777" w:rsidTr="00B6437C">
        <w:trPr>
          <w:trHeight w:val="45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E3D4310" w14:textId="77777777" w:rsidR="00F655D3" w:rsidRPr="00F71911" w:rsidRDefault="00F655D3" w:rsidP="00372D9B">
            <w:pPr>
              <w:snapToGrid w:val="0"/>
              <w:spacing w:before="120"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2B72C" w14:textId="79FF91F5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B643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pare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9DE4A" w14:textId="77777777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-planned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1856B" w14:textId="542928BF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B643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pared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806C1" w14:textId="77777777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-planne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7EC62" w14:textId="0E24DE2E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B643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pared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4565F" w14:textId="77777777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-planne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27493" w14:textId="0743B698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B643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pared</w:t>
            </w:r>
          </w:p>
        </w:tc>
        <w:tc>
          <w:tcPr>
            <w:tcW w:w="11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EDAD4" w14:textId="77777777" w:rsidR="00F655D3" w:rsidRPr="00F71911" w:rsidRDefault="00F655D3" w:rsidP="00372D9B">
            <w:pPr>
              <w:snapToGrid w:val="0"/>
              <w:spacing w:before="120"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7191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-planned</w:t>
            </w:r>
          </w:p>
        </w:tc>
      </w:tr>
      <w:tr w:rsidR="00B6437C" w:rsidRPr="00763279" w14:paraId="182F2CBF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25271" w14:textId="77777777" w:rsidR="00F655D3" w:rsidRPr="00763279" w:rsidRDefault="00F655D3" w:rsidP="00372D9B">
            <w:pPr>
              <w:spacing w:before="120"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1730C" w14:textId="77777777" w:rsidR="00F655D3" w:rsidRPr="00763279" w:rsidRDefault="00F655D3" w:rsidP="00372D9B">
            <w:pPr>
              <w:spacing w:before="120"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75D77" w14:textId="77777777" w:rsidR="00F655D3" w:rsidRPr="00763279" w:rsidRDefault="00F655D3" w:rsidP="00372D9B">
            <w:pPr>
              <w:spacing w:before="120"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96A5D" w14:textId="77777777" w:rsidR="00F655D3" w:rsidRPr="00763279" w:rsidRDefault="00F655D3" w:rsidP="00372D9B">
            <w:pPr>
              <w:spacing w:before="120"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213E0" w14:textId="77777777" w:rsidR="00F655D3" w:rsidRPr="00763279" w:rsidRDefault="00F655D3" w:rsidP="00372D9B">
            <w:pPr>
              <w:spacing w:before="120"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16B05" w14:textId="77777777" w:rsidR="00F655D3" w:rsidRPr="00763279" w:rsidRDefault="00F655D3" w:rsidP="00372D9B">
            <w:pPr>
              <w:spacing w:before="120"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35D3C" w14:textId="77777777" w:rsidR="00F655D3" w:rsidRPr="00763279" w:rsidRDefault="00F655D3" w:rsidP="00372D9B">
            <w:pPr>
              <w:spacing w:before="120"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C8609" w14:textId="77777777" w:rsidR="00F655D3" w:rsidRPr="00763279" w:rsidRDefault="00F655D3" w:rsidP="00372D9B">
            <w:pPr>
              <w:spacing w:before="120"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EECCD" w14:textId="77777777" w:rsidR="00F655D3" w:rsidRPr="00763279" w:rsidRDefault="00F655D3" w:rsidP="00372D9B">
            <w:pPr>
              <w:spacing w:before="120" w:after="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B6437C" w:rsidRPr="00763279" w14:paraId="4876B32F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45EA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240CAA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BE85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C88B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6151EF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268D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B8DAC6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C5F5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C8153C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B6437C" w:rsidRPr="00763279" w14:paraId="4911CA0E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4E20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1FD2B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4F00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94C7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F57E1F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4FEC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E2DD7C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CBB5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66B2FB4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B6437C" w:rsidRPr="00763279" w14:paraId="678842A1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167B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175594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0068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6AF2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8E928E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219C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E34B40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C23B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244C1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</w:tr>
      <w:tr w:rsidR="00B6437C" w:rsidRPr="00763279" w14:paraId="31D80DA6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11BB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B42082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FF95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C6BE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2D4175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14F8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AA5F5B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F71E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05256C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B6437C" w:rsidRPr="00763279" w14:paraId="28B365B2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06EB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7F48BB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1DE6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CE75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4A4902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A4EC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FED0DC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52FF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77E709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763279" w14:paraId="032769AB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120A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45E68F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E358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78B4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7F6EE7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75CF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C2654B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D847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11EBC3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763279" w14:paraId="63AD0FD7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D76E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1963A3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4C58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A623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E76F58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7220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0A221E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BFC0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BFF7EB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B6437C" w:rsidRPr="00763279" w14:paraId="31D63D43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5916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4E7341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742B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7F17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7D6A9B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A6CC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96C2C8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59BF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A6C8FD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763279" w14:paraId="21467F19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9026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5DD820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14BB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3674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7AEE66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A4A8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A98C9C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0758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529D7B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B6437C" w:rsidRPr="00763279" w14:paraId="4B2918E5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6AB3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1631B3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9178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969F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954131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CF65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433BFD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3C9E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975E6E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B6437C" w:rsidRPr="00763279" w14:paraId="330912F3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CDA4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C3E2AB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950F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35A0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FC1EA5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86BD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E5EF02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FCD1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3DC3C7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</w:tr>
      <w:tr w:rsidR="00B6437C" w:rsidRPr="00763279" w14:paraId="27493AB2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8CD1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E4FE86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2BDF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E4F6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089BFE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38FF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07573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9BA5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15D671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</w:tr>
      <w:tr w:rsidR="00B6437C" w:rsidRPr="00763279" w14:paraId="5A67E75A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D880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237FAF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4873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41184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A80B8D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FD94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780974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9122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7A504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B6437C" w:rsidRPr="00763279" w14:paraId="7F365D44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33CD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5E0DE9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8175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3CE8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785EE6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6A59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7DBDEC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E96B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9E7DDD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</w:tr>
      <w:tr w:rsidR="00B6437C" w:rsidRPr="00763279" w14:paraId="3FED3DFD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4E39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7BB719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0A87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C6A9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7A2496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785E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808EEA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90AB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ADCB3D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B6437C" w:rsidRPr="00763279" w14:paraId="5F51C2DB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FF3C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0E8874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A115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84E6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604EC2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3B3F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B7BB58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F57E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00D0A53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B6437C" w:rsidRPr="00763279" w14:paraId="5E922729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D27F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3E2475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7483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B4D7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6D87B84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75F5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7E0F45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A1A0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A962EE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763279" w14:paraId="47909CDE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5488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7EC4DD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21E8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AAF9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CFFC9D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F129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DA95B1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83D3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DF1929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763279" w14:paraId="1961F4D8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EC27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9D75CE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48FB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A525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B95E544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93FB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C5F0DE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615E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FA288A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B6437C" w:rsidRPr="00763279" w14:paraId="455E78B2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ACB8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95EB15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6326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813C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56C616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1CCF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81E99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A29A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24BEA0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763279" w14:paraId="30A285C5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9103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1FF053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8BC0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2C564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1EB6D9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8E32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E8FDF3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3C8E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4EE2F8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  <w:tr w:rsidR="00B6437C" w:rsidRPr="00763279" w14:paraId="5583D13A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298B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6DA005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B211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0ED8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2E6530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B0ED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845919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F4A3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9FFCDB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B6437C" w:rsidRPr="00763279" w14:paraId="4DE7B1F0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E7F8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A702A2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CE8A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68FD5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C08C28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CBC2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46B9DC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FD0A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B45555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763279" w14:paraId="7538098A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21B0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1F3C964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1BFB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5C1A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E0213A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8B00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846286F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9D1A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03D2818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B6437C" w:rsidRPr="00763279" w14:paraId="6ABD22B5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2F7D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57A743B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9CAB7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2795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7A5D48D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7E5E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89B05F0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FA552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B6328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B6437C" w:rsidRPr="00763279" w14:paraId="62C78E38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9666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90A3F6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039D9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82056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06D494C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1E271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C78F03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4BF7A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952A66E" w14:textId="77777777" w:rsidR="00F655D3" w:rsidRPr="00763279" w:rsidRDefault="00F655D3" w:rsidP="00372D9B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  <w:tr w:rsidR="00B6437C" w:rsidRPr="00763279" w14:paraId="13F4EF27" w14:textId="77777777" w:rsidTr="00B6437C">
        <w:trPr>
          <w:gridAfter w:val="2"/>
          <w:wAfter w:w="66" w:type="dxa"/>
          <w:trHeight w:val="20"/>
        </w:trPr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7E665" w14:textId="77777777" w:rsidR="00F655D3" w:rsidRPr="00763279" w:rsidRDefault="00F655D3" w:rsidP="00372D9B">
            <w:pPr>
              <w:spacing w:after="12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E6151" w14:textId="77777777" w:rsidR="00F655D3" w:rsidRPr="00763279" w:rsidRDefault="00F655D3" w:rsidP="00372D9B">
            <w:pPr>
              <w:spacing w:after="12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85C36" w14:textId="77777777" w:rsidR="00F655D3" w:rsidRPr="00763279" w:rsidRDefault="00F655D3" w:rsidP="00372D9B">
            <w:pPr>
              <w:spacing w:after="12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639CA" w14:textId="77777777" w:rsidR="00F655D3" w:rsidRPr="00763279" w:rsidRDefault="00F655D3" w:rsidP="00372D9B">
            <w:pPr>
              <w:spacing w:after="12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3E0BC" w14:textId="77777777" w:rsidR="00F655D3" w:rsidRPr="00763279" w:rsidRDefault="00F655D3" w:rsidP="00372D9B">
            <w:pPr>
              <w:spacing w:after="12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16AC9" w14:textId="77777777" w:rsidR="00F655D3" w:rsidRPr="00763279" w:rsidRDefault="00F655D3" w:rsidP="00372D9B">
            <w:pPr>
              <w:spacing w:after="12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A565E" w14:textId="77777777" w:rsidR="00F655D3" w:rsidRPr="00763279" w:rsidRDefault="00F655D3" w:rsidP="00372D9B">
            <w:pPr>
              <w:spacing w:after="12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03A93" w14:textId="77777777" w:rsidR="00F655D3" w:rsidRPr="00763279" w:rsidRDefault="00F655D3" w:rsidP="00372D9B">
            <w:pPr>
              <w:spacing w:after="12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3FEDB" w14:textId="77777777" w:rsidR="00F655D3" w:rsidRPr="00763279" w:rsidRDefault="00F655D3" w:rsidP="00372D9B">
            <w:pPr>
              <w:spacing w:after="12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6327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</w:tr>
    </w:tbl>
    <w:p w14:paraId="36876B9B" w14:textId="77777777" w:rsidR="00F655D3" w:rsidRDefault="00F655D3" w:rsidP="00F655D3">
      <w:pPr>
        <w:spacing w:before="120" w:after="120" w:line="360" w:lineRule="auto"/>
        <w:jc w:val="both"/>
        <w:rPr>
          <w:rFonts w:ascii="Times New Roman" w:hAnsi="Times New Roman"/>
          <w:lang w:val="en-US"/>
        </w:rPr>
      </w:pPr>
      <w:r w:rsidRPr="00C555DB">
        <w:rPr>
          <w:rFonts w:ascii="Times New Roman" w:hAnsi="Times New Roman"/>
          <w:i/>
          <w:iCs/>
          <w:lang w:val="en-US"/>
        </w:rPr>
        <w:t>Note:</w:t>
      </w:r>
      <w:r w:rsidRPr="001F709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Following participants were excluded from the statistical analyses: 16, 19 from 2x2x2x2 repeated measures ANOVA; 16, 19, 21 from 2x2x5 repeated measures ANOVA.</w:t>
      </w:r>
    </w:p>
    <w:p w14:paraId="0437FB3E" w14:textId="77777777" w:rsidR="00F655D3" w:rsidRDefault="00F655D3" w:rsidP="00F655D3">
      <w:pPr>
        <w:spacing w:before="120" w:after="120" w:line="360" w:lineRule="auto"/>
        <w:jc w:val="both"/>
        <w:rPr>
          <w:rFonts w:ascii="Times New Roman" w:hAnsi="Times New Roman"/>
          <w:lang w:val="en-US"/>
        </w:rPr>
      </w:pPr>
    </w:p>
    <w:p w14:paraId="72AE3C82" w14:textId="77777777" w:rsidR="00F655D3" w:rsidRDefault="00F655D3" w:rsidP="00F655D3">
      <w:pPr>
        <w:spacing w:after="0" w:line="360" w:lineRule="auto"/>
        <w:ind w:firstLine="709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1542FE7" w14:textId="77777777" w:rsidR="00F655D3" w:rsidRDefault="00F655D3" w:rsidP="00F655D3">
      <w:pPr>
        <w:spacing w:after="0" w:line="360" w:lineRule="auto"/>
        <w:ind w:firstLine="709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5BE8151" w14:textId="77777777" w:rsidR="00F655D3" w:rsidRDefault="00F655D3" w:rsidP="00F655D3">
      <w:pPr>
        <w:spacing w:after="0" w:line="360" w:lineRule="auto"/>
        <w:ind w:firstLine="709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873D671" w14:textId="77777777" w:rsidR="00F655D3" w:rsidRDefault="00F655D3" w:rsidP="00F655D3">
      <w:pPr>
        <w:spacing w:after="0" w:line="360" w:lineRule="auto"/>
        <w:ind w:firstLine="709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EF69AF9" w14:textId="77777777" w:rsidR="00F655D3" w:rsidRDefault="00F655D3" w:rsidP="00F655D3">
      <w:pPr>
        <w:spacing w:after="0" w:line="360" w:lineRule="auto"/>
        <w:ind w:firstLine="709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5A407D8" w14:textId="77777777" w:rsidR="00F655D3" w:rsidRDefault="00F655D3" w:rsidP="00F655D3">
      <w:pPr>
        <w:spacing w:after="0" w:line="360" w:lineRule="auto"/>
        <w:ind w:firstLine="709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0CDA496" w14:textId="77777777" w:rsidR="00F655D3" w:rsidRDefault="00F655D3" w:rsidP="00F655D3">
      <w:pPr>
        <w:spacing w:after="0" w:line="36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C2FF464" w14:textId="77777777" w:rsidR="00F655D3" w:rsidRDefault="00F655D3" w:rsidP="00F655D3">
      <w:pPr>
        <w:spacing w:after="0" w:line="360" w:lineRule="auto"/>
        <w:ind w:firstLine="709"/>
        <w:contextualSpacing/>
        <w:jc w:val="center"/>
        <w:rPr>
          <w:rFonts w:ascii="Times New Roman" w:hAnsi="Times New Roman"/>
          <w:b/>
          <w:bCs/>
          <w:lang w:val="en-US"/>
        </w:rPr>
      </w:pPr>
      <w:r w:rsidRPr="00581A89">
        <w:rPr>
          <w:rFonts w:ascii="Times New Roman" w:hAnsi="Times New Roman"/>
          <w:b/>
          <w:bCs/>
          <w:lang w:val="en-US"/>
        </w:rPr>
        <w:lastRenderedPageBreak/>
        <w:t>Appendix B</w:t>
      </w:r>
    </w:p>
    <w:p w14:paraId="56BFA1BA" w14:textId="77777777" w:rsidR="00F655D3" w:rsidRDefault="00F655D3" w:rsidP="00F655D3">
      <w:pPr>
        <w:spacing w:after="0" w:line="360" w:lineRule="auto"/>
        <w:ind w:firstLine="709"/>
        <w:contextualSpacing/>
        <w:jc w:val="center"/>
        <w:rPr>
          <w:rFonts w:ascii="Times New Roman" w:hAnsi="Times New Roman"/>
          <w:b/>
          <w:bCs/>
          <w:lang w:val="en-US"/>
        </w:rPr>
      </w:pPr>
    </w:p>
    <w:p w14:paraId="10AC5116" w14:textId="740567F5" w:rsidR="00F655D3" w:rsidRDefault="00F655D3" w:rsidP="00F655D3">
      <w:pPr>
        <w:spacing w:after="0" w:line="360" w:lineRule="auto"/>
        <w:ind w:firstLine="709"/>
        <w:rPr>
          <w:rFonts w:ascii="Times New Roman" w:hAnsi="Times New Roman"/>
          <w:color w:val="000000" w:themeColor="text1"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The following table shows the results of the statistical tests conducted before the outlier exclusion. These tests r</w:t>
      </w:r>
      <w:r w:rsidR="00B6437C">
        <w:rPr>
          <w:rFonts w:ascii="Times New Roman" w:hAnsi="Times New Roman"/>
          <w:color w:val="000000" w:themeColor="text1"/>
          <w:lang w:val="en-US"/>
        </w:rPr>
        <w:t>eveal the significant results as r</w:t>
      </w:r>
      <w:r>
        <w:rPr>
          <w:rFonts w:ascii="Times New Roman" w:hAnsi="Times New Roman"/>
          <w:color w:val="000000" w:themeColor="text1"/>
          <w:lang w:val="en-US"/>
        </w:rPr>
        <w:t>eported in the Result section</w:t>
      </w:r>
      <w:r w:rsidR="00B6437C">
        <w:rPr>
          <w:rFonts w:ascii="Times New Roman" w:hAnsi="Times New Roman"/>
          <w:color w:val="000000" w:themeColor="text1"/>
          <w:lang w:val="en-US"/>
        </w:rPr>
        <w:t xml:space="preserve"> (based on the outlier exclusion). </w:t>
      </w:r>
      <w:r>
        <w:rPr>
          <w:rFonts w:ascii="Times New Roman" w:hAnsi="Times New Roman"/>
          <w:color w:val="000000" w:themeColor="text1"/>
          <w:lang w:val="en-US"/>
        </w:rPr>
        <w:t>Therefore, the table does not include the retrieval process analyses. Moreover, it does not include the movement execution time analyses (no outlier exclusion).</w:t>
      </w:r>
    </w:p>
    <w:p w14:paraId="3DAF7DC7" w14:textId="77777777" w:rsidR="00F655D3" w:rsidRDefault="00F655D3" w:rsidP="00F655D3">
      <w:pPr>
        <w:spacing w:after="0" w:line="360" w:lineRule="auto"/>
        <w:ind w:firstLine="709"/>
        <w:contextualSpacing/>
        <w:rPr>
          <w:rFonts w:ascii="Times New Roman" w:hAnsi="Times New Roman"/>
          <w:b/>
          <w:bCs/>
          <w:lang w:val="en-US"/>
        </w:rPr>
      </w:pPr>
    </w:p>
    <w:p w14:paraId="10790B65" w14:textId="77777777" w:rsidR="00F655D3" w:rsidRDefault="00F655D3" w:rsidP="00F655D3">
      <w:pPr>
        <w:spacing w:after="0" w:line="360" w:lineRule="auto"/>
        <w:contextualSpacing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Table 1</w:t>
      </w:r>
    </w:p>
    <w:p w14:paraId="0EB6DBD7" w14:textId="77777777" w:rsidR="00F655D3" w:rsidRPr="00EF39F0" w:rsidRDefault="00F655D3" w:rsidP="00F655D3">
      <w:pPr>
        <w:spacing w:after="0" w:line="360" w:lineRule="auto"/>
        <w:contextualSpacing/>
        <w:rPr>
          <w:rFonts w:ascii="Times New Roman" w:hAnsi="Times New Roman"/>
          <w:i/>
          <w:iCs/>
          <w:lang w:val="en-US"/>
        </w:rPr>
      </w:pPr>
      <w:r w:rsidRPr="00EF39F0">
        <w:rPr>
          <w:rFonts w:ascii="Times New Roman" w:hAnsi="Times New Roman"/>
          <w:i/>
          <w:iCs/>
          <w:lang w:val="en-US"/>
        </w:rPr>
        <w:t xml:space="preserve">Results of the Statistical </w:t>
      </w:r>
      <w:r>
        <w:rPr>
          <w:rFonts w:ascii="Times New Roman" w:hAnsi="Times New Roman"/>
          <w:i/>
          <w:iCs/>
          <w:lang w:val="en-US"/>
        </w:rPr>
        <w:t>Tests</w:t>
      </w:r>
      <w:r w:rsidRPr="00EF39F0">
        <w:rPr>
          <w:rFonts w:ascii="Times New Roman" w:hAnsi="Times New Roman"/>
          <w:i/>
          <w:iCs/>
          <w:lang w:val="en-US"/>
        </w:rPr>
        <w:t xml:space="preserve"> </w:t>
      </w:r>
      <w:r>
        <w:rPr>
          <w:rFonts w:ascii="Times New Roman" w:hAnsi="Times New Roman"/>
          <w:i/>
          <w:iCs/>
          <w:lang w:val="en-US"/>
        </w:rPr>
        <w:t>before the</w:t>
      </w:r>
      <w:r w:rsidRPr="00EF39F0">
        <w:rPr>
          <w:rFonts w:ascii="Times New Roman" w:hAnsi="Times New Roman"/>
          <w:i/>
          <w:iCs/>
          <w:lang w:val="en-US"/>
        </w:rPr>
        <w:t xml:space="preserve"> Outlier Exclusion</w:t>
      </w:r>
    </w:p>
    <w:tbl>
      <w:tblPr>
        <w:tblStyle w:val="TableGrid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134"/>
        <w:gridCol w:w="1134"/>
        <w:gridCol w:w="1134"/>
        <w:gridCol w:w="1134"/>
      </w:tblGrid>
      <w:tr w:rsidR="00F655D3" w14:paraId="766E9730" w14:textId="77777777" w:rsidTr="00372D9B">
        <w:tc>
          <w:tcPr>
            <w:tcW w:w="4394" w:type="dxa"/>
            <w:tcBorders>
              <w:top w:val="single" w:sz="4" w:space="0" w:color="auto"/>
            </w:tcBorders>
          </w:tcPr>
          <w:p w14:paraId="181C78C9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527AE8" w14:textId="77777777" w:rsidR="00F655D3" w:rsidRPr="00EF39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F39F0">
              <w:rPr>
                <w:rFonts w:ascii="Times New Roman" w:hAnsi="Times New Roman"/>
                <w:lang w:val="en-US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41DF7C" w14:textId="77777777" w:rsidR="00F655D3" w:rsidRPr="00EF39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F39F0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2783A5" w14:textId="77777777" w:rsidR="00F655D3" w:rsidRPr="00EF39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  <w:r w:rsidRPr="00EF39F0">
              <w:rPr>
                <w:rFonts w:ascii="Times New Roman" w:hAnsi="Times New Roman"/>
                <w:i/>
                <w:iCs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F2247D" w14:textId="77777777" w:rsidR="00F655D3" w:rsidRPr="00EF39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F39F0">
              <w:rPr>
                <w:rFonts w:ascii="Times New Roman" w:eastAsia="Times New Roman" w:hAnsi="Times New Roman"/>
                <w:lang w:eastAsia="en-GB"/>
              </w:rPr>
              <w:t>ω</w:t>
            </w:r>
            <w:r w:rsidRPr="00EF39F0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</w:tr>
      <w:tr w:rsidR="00F655D3" w14:paraId="3C806183" w14:textId="77777777" w:rsidTr="00372D9B">
        <w:tc>
          <w:tcPr>
            <w:tcW w:w="4394" w:type="dxa"/>
          </w:tcPr>
          <w:p w14:paraId="0BAB0D18" w14:textId="77777777" w:rsidR="00F655D3" w:rsidRPr="00BB4B5A" w:rsidRDefault="00F655D3" w:rsidP="00372D9B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B4B5A">
              <w:rPr>
                <w:rFonts w:ascii="Times New Roman" w:hAnsi="Times New Roman"/>
                <w:b/>
                <w:bCs/>
                <w:lang w:val="en-US"/>
              </w:rPr>
              <w:t>Memory Performance Analys</w:t>
            </w:r>
            <w:r>
              <w:rPr>
                <w:rFonts w:ascii="Times New Roman" w:hAnsi="Times New Roman"/>
                <w:b/>
                <w:bCs/>
                <w:lang w:val="en-US"/>
              </w:rPr>
              <w:t>i</w:t>
            </w:r>
            <w:r w:rsidRPr="00BB4B5A">
              <w:rPr>
                <w:rFonts w:ascii="Times New Roman" w:hAnsi="Times New Roman"/>
                <w:b/>
                <w:bCs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22008D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7BE8DA" w14:textId="77777777" w:rsidR="00F655D3" w:rsidRDefault="00F655D3" w:rsidP="00372D9B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A0E5E9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A0F914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F655D3" w14:paraId="601C6AC7" w14:textId="77777777" w:rsidTr="00372D9B">
        <w:tc>
          <w:tcPr>
            <w:tcW w:w="4394" w:type="dxa"/>
          </w:tcPr>
          <w:p w14:paraId="2429B1FD" w14:textId="77777777" w:rsidR="00F655D3" w:rsidRDefault="00F655D3" w:rsidP="00372D9B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x2 ANOVA</w:t>
            </w:r>
          </w:p>
        </w:tc>
        <w:tc>
          <w:tcPr>
            <w:tcW w:w="1134" w:type="dxa"/>
          </w:tcPr>
          <w:p w14:paraId="6E9DF0C1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3C29FEA5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321AD463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A52A8A4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F655D3" w14:paraId="2D15D9C3" w14:textId="77777777" w:rsidTr="00372D9B">
        <w:tc>
          <w:tcPr>
            <w:tcW w:w="4394" w:type="dxa"/>
          </w:tcPr>
          <w:p w14:paraId="3D392DE8" w14:textId="77777777" w:rsidR="00F655D3" w:rsidRPr="00BB4B5A" w:rsidRDefault="00F655D3" w:rsidP="00372D9B">
            <w:pPr>
              <w:spacing w:before="120" w:after="120" w:line="240" w:lineRule="auto"/>
              <w:rPr>
                <w:rFonts w:ascii="Times New Roman" w:hAnsi="Times New Roman"/>
                <w:i/>
                <w:i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  </w:t>
            </w:r>
            <w:r w:rsidRPr="00BB4B5A">
              <w:rPr>
                <w:rFonts w:ascii="Times New Roman" w:hAnsi="Times New Roman"/>
                <w:i/>
                <w:iCs/>
                <w:lang w:val="en-US"/>
              </w:rPr>
              <w:t>WM Task</w:t>
            </w:r>
          </w:p>
        </w:tc>
        <w:tc>
          <w:tcPr>
            <w:tcW w:w="1134" w:type="dxa"/>
          </w:tcPr>
          <w:p w14:paraId="55A30069" w14:textId="77777777" w:rsidR="00F655D3" w:rsidRPr="00D030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030F0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1134" w:type="dxa"/>
          </w:tcPr>
          <w:p w14:paraId="6953A1E5" w14:textId="77777777" w:rsidR="00F655D3" w:rsidRPr="00D030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030F0">
              <w:rPr>
                <w:rFonts w:ascii="Times New Roman" w:hAnsi="Times New Roman"/>
                <w:lang w:val="en-US"/>
              </w:rPr>
              <w:t>92.29</w:t>
            </w:r>
          </w:p>
        </w:tc>
        <w:tc>
          <w:tcPr>
            <w:tcW w:w="1134" w:type="dxa"/>
          </w:tcPr>
          <w:p w14:paraId="4876C1A8" w14:textId="77777777" w:rsidR="00F655D3" w:rsidRPr="00D030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030F0">
              <w:rPr>
                <w:rFonts w:ascii="Times New Roman" w:hAnsi="Times New Roman"/>
                <w:lang w:val="en-US"/>
              </w:rPr>
              <w:t>.000</w:t>
            </w:r>
          </w:p>
        </w:tc>
        <w:tc>
          <w:tcPr>
            <w:tcW w:w="1134" w:type="dxa"/>
          </w:tcPr>
          <w:p w14:paraId="0EF0205A" w14:textId="77777777" w:rsidR="00F655D3" w:rsidRPr="00D030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030F0">
              <w:rPr>
                <w:rFonts w:ascii="Times New Roman" w:hAnsi="Times New Roman"/>
                <w:lang w:val="en-US"/>
              </w:rPr>
              <w:t>.72</w:t>
            </w:r>
          </w:p>
        </w:tc>
      </w:tr>
      <w:tr w:rsidR="00F655D3" w14:paraId="0D543051" w14:textId="77777777" w:rsidTr="00372D9B">
        <w:tc>
          <w:tcPr>
            <w:tcW w:w="4394" w:type="dxa"/>
          </w:tcPr>
          <w:p w14:paraId="3A4FE91A" w14:textId="77777777" w:rsidR="00F655D3" w:rsidRPr="00BB4B5A" w:rsidRDefault="00F655D3" w:rsidP="00372D9B">
            <w:pPr>
              <w:spacing w:before="120" w:after="120" w:line="240" w:lineRule="auto"/>
              <w:rPr>
                <w:rFonts w:ascii="Times New Roman" w:hAnsi="Times New Roman"/>
                <w:i/>
                <w:i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  </w:t>
            </w:r>
            <w:r w:rsidRPr="00BB4B5A">
              <w:rPr>
                <w:rFonts w:ascii="Times New Roman" w:hAnsi="Times New Roman"/>
                <w:i/>
                <w:iCs/>
                <w:lang w:val="en-US"/>
              </w:rPr>
              <w:t>Movement Planning</w:t>
            </w:r>
          </w:p>
        </w:tc>
        <w:tc>
          <w:tcPr>
            <w:tcW w:w="1134" w:type="dxa"/>
          </w:tcPr>
          <w:p w14:paraId="26AE6D6D" w14:textId="77777777" w:rsidR="00F655D3" w:rsidRPr="00D030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030F0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1134" w:type="dxa"/>
          </w:tcPr>
          <w:p w14:paraId="0CA8C66B" w14:textId="77777777" w:rsidR="00F655D3" w:rsidRPr="00D030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030F0">
              <w:rPr>
                <w:rFonts w:ascii="Times New Roman" w:hAnsi="Times New Roman"/>
                <w:lang w:val="en-US"/>
              </w:rPr>
              <w:t>17.18</w:t>
            </w:r>
          </w:p>
        </w:tc>
        <w:tc>
          <w:tcPr>
            <w:tcW w:w="1134" w:type="dxa"/>
          </w:tcPr>
          <w:p w14:paraId="41D0A5DA" w14:textId="77777777" w:rsidR="00F655D3" w:rsidRPr="00D030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030F0">
              <w:rPr>
                <w:rFonts w:ascii="Times New Roman" w:hAnsi="Times New Roman"/>
                <w:lang w:val="en-US"/>
              </w:rPr>
              <w:t>.000</w:t>
            </w:r>
          </w:p>
        </w:tc>
        <w:tc>
          <w:tcPr>
            <w:tcW w:w="1134" w:type="dxa"/>
          </w:tcPr>
          <w:p w14:paraId="7C7771C3" w14:textId="77777777" w:rsidR="00F655D3" w:rsidRPr="00D030F0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030F0">
              <w:rPr>
                <w:rFonts w:ascii="Times New Roman" w:hAnsi="Times New Roman"/>
                <w:lang w:val="en-US"/>
              </w:rPr>
              <w:t>.28</w:t>
            </w:r>
          </w:p>
        </w:tc>
      </w:tr>
      <w:tr w:rsidR="00F655D3" w14:paraId="7492656E" w14:textId="77777777" w:rsidTr="00372D9B">
        <w:tc>
          <w:tcPr>
            <w:tcW w:w="4394" w:type="dxa"/>
          </w:tcPr>
          <w:p w14:paraId="71CE4B3F" w14:textId="77777777" w:rsidR="00F655D3" w:rsidRDefault="00F655D3" w:rsidP="00372D9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14:paraId="12299618" w14:textId="77777777" w:rsidR="00F655D3" w:rsidRDefault="00F655D3" w:rsidP="00372D9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606FC0E7" w14:textId="77777777" w:rsidR="00F655D3" w:rsidRDefault="00F655D3" w:rsidP="00372D9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3A4841DF" w14:textId="77777777" w:rsidR="00F655D3" w:rsidRDefault="00F655D3" w:rsidP="00372D9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0113EDB2" w14:textId="77777777" w:rsidR="00F655D3" w:rsidRDefault="00F655D3" w:rsidP="00372D9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F655D3" w14:paraId="41531A55" w14:textId="77777777" w:rsidTr="00372D9B">
        <w:tc>
          <w:tcPr>
            <w:tcW w:w="4394" w:type="dxa"/>
          </w:tcPr>
          <w:p w14:paraId="2F4A2DC4" w14:textId="77777777" w:rsidR="00F655D3" w:rsidRPr="00BB4B5A" w:rsidRDefault="00F655D3" w:rsidP="00372D9B">
            <w:pPr>
              <w:spacing w:before="120"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BB4B5A">
              <w:rPr>
                <w:rFonts w:ascii="Times New Roman" w:hAnsi="Times New Roman"/>
                <w:b/>
                <w:bCs/>
                <w:lang w:val="en-US"/>
              </w:rPr>
              <w:t>Maintenance Process Analyses</w:t>
            </w:r>
          </w:p>
        </w:tc>
        <w:tc>
          <w:tcPr>
            <w:tcW w:w="1134" w:type="dxa"/>
          </w:tcPr>
          <w:p w14:paraId="4BCA8082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32B0DFEE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68B8C18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28A5E5D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F655D3" w14:paraId="425889D1" w14:textId="77777777" w:rsidTr="00372D9B">
        <w:tc>
          <w:tcPr>
            <w:tcW w:w="4394" w:type="dxa"/>
          </w:tcPr>
          <w:p w14:paraId="2C261528" w14:textId="77777777" w:rsidR="00F655D3" w:rsidRDefault="00F655D3" w:rsidP="00372D9B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EF39F0">
              <w:rPr>
                <w:rFonts w:ascii="Times New Roman" w:hAnsi="Times New Roman"/>
                <w:lang w:val="en-US"/>
              </w:rPr>
              <w:t>2x2x2x2 ANOVA</w:t>
            </w:r>
          </w:p>
        </w:tc>
        <w:tc>
          <w:tcPr>
            <w:tcW w:w="1134" w:type="dxa"/>
          </w:tcPr>
          <w:p w14:paraId="4C06770C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2F11E732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5CDF28DA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82F1C2B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F655D3" w14:paraId="6AB078AF" w14:textId="77777777" w:rsidTr="00372D9B">
        <w:tc>
          <w:tcPr>
            <w:tcW w:w="4394" w:type="dxa"/>
          </w:tcPr>
          <w:p w14:paraId="59ABFBDA" w14:textId="77777777" w:rsidR="00F655D3" w:rsidRPr="00BB4B5A" w:rsidRDefault="00F655D3" w:rsidP="00372D9B">
            <w:pPr>
              <w:spacing w:before="120" w:after="120" w:line="240" w:lineRule="auto"/>
              <w:rPr>
                <w:rFonts w:ascii="Times New Roman" w:hAnsi="Times New Roman"/>
                <w:i/>
                <w:i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  </w:t>
            </w:r>
            <w:r w:rsidRPr="00BB4B5A">
              <w:rPr>
                <w:rFonts w:ascii="Times New Roman" w:hAnsi="Times New Roman"/>
                <w:i/>
                <w:iCs/>
                <w:lang w:val="en-US"/>
              </w:rPr>
              <w:t>Movement Planning</w:t>
            </w:r>
          </w:p>
        </w:tc>
        <w:tc>
          <w:tcPr>
            <w:tcW w:w="1134" w:type="dxa"/>
          </w:tcPr>
          <w:p w14:paraId="35E9CDBC" w14:textId="77777777" w:rsidR="00F655D3" w:rsidRPr="00081044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1134" w:type="dxa"/>
          </w:tcPr>
          <w:p w14:paraId="65868295" w14:textId="77777777" w:rsidR="00F655D3" w:rsidRPr="00081044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94</w:t>
            </w:r>
          </w:p>
        </w:tc>
        <w:tc>
          <w:tcPr>
            <w:tcW w:w="1134" w:type="dxa"/>
          </w:tcPr>
          <w:p w14:paraId="744C6D6F" w14:textId="77777777" w:rsidR="00F655D3" w:rsidRPr="00081044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009</w:t>
            </w:r>
          </w:p>
        </w:tc>
        <w:tc>
          <w:tcPr>
            <w:tcW w:w="1134" w:type="dxa"/>
          </w:tcPr>
          <w:p w14:paraId="330F3D53" w14:textId="77777777" w:rsidR="00F655D3" w:rsidRPr="00081044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.19</w:t>
            </w:r>
          </w:p>
        </w:tc>
      </w:tr>
      <w:tr w:rsidR="00F655D3" w14:paraId="249E8EA9" w14:textId="77777777" w:rsidTr="00372D9B">
        <w:tc>
          <w:tcPr>
            <w:tcW w:w="4394" w:type="dxa"/>
          </w:tcPr>
          <w:p w14:paraId="0F12C21F" w14:textId="77777777" w:rsidR="00F655D3" w:rsidRPr="00EF39F0" w:rsidRDefault="00F655D3" w:rsidP="00372D9B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EF39F0">
              <w:rPr>
                <w:rFonts w:ascii="Times New Roman" w:hAnsi="Times New Roman"/>
                <w:lang w:val="en-US"/>
              </w:rPr>
              <w:t>2x2x5 ANOVA</w:t>
            </w:r>
          </w:p>
        </w:tc>
        <w:tc>
          <w:tcPr>
            <w:tcW w:w="1134" w:type="dxa"/>
          </w:tcPr>
          <w:p w14:paraId="5DADCBFE" w14:textId="77777777" w:rsidR="00F655D3" w:rsidRPr="00081044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14:paraId="6F77B9F8" w14:textId="77777777" w:rsidR="00F655D3" w:rsidRPr="00081044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14:paraId="5F26521B" w14:textId="77777777" w:rsidR="00F655D3" w:rsidRPr="00081044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14:paraId="5C28CF1E" w14:textId="77777777" w:rsidR="00F655D3" w:rsidRPr="00081044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655D3" w14:paraId="06384379" w14:textId="77777777" w:rsidTr="00372D9B">
        <w:tc>
          <w:tcPr>
            <w:tcW w:w="4394" w:type="dxa"/>
            <w:tcBorders>
              <w:bottom w:val="single" w:sz="4" w:space="0" w:color="auto"/>
            </w:tcBorders>
          </w:tcPr>
          <w:p w14:paraId="71D3BE49" w14:textId="77777777" w:rsidR="00F655D3" w:rsidRPr="00BB4B5A" w:rsidRDefault="00F655D3" w:rsidP="00372D9B">
            <w:pPr>
              <w:spacing w:before="120" w:after="120" w:line="240" w:lineRule="auto"/>
              <w:rPr>
                <w:rFonts w:ascii="Times New Roman" w:hAnsi="Times New Roman"/>
                <w:i/>
                <w:i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  </w:t>
            </w:r>
            <w:r w:rsidRPr="00BB4B5A">
              <w:rPr>
                <w:rFonts w:ascii="Times New Roman" w:hAnsi="Times New Roman"/>
                <w:i/>
                <w:iCs/>
                <w:lang w:val="en-US"/>
              </w:rPr>
              <w:t>Movement Plan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37EF01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81044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D8D632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81044">
              <w:rPr>
                <w:rFonts w:ascii="Times New Roman" w:hAnsi="Times New Roman"/>
                <w:lang w:val="en-US"/>
              </w:rPr>
              <w:t>15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9E3E63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81044">
              <w:rPr>
                <w:rFonts w:ascii="Times New Roman" w:hAnsi="Times New Roman"/>
                <w:lang w:val="en-US"/>
              </w:rPr>
              <w:t>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CC507B" w14:textId="77777777" w:rsidR="00F655D3" w:rsidRDefault="00F655D3" w:rsidP="00372D9B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081044">
              <w:rPr>
                <w:rFonts w:ascii="Times New Roman" w:hAnsi="Times New Roman"/>
                <w:lang w:val="en-US"/>
              </w:rPr>
              <w:t>.32</w:t>
            </w:r>
          </w:p>
        </w:tc>
      </w:tr>
    </w:tbl>
    <w:p w14:paraId="378122B1" w14:textId="06684BE2" w:rsidR="00F655D3" w:rsidRPr="00B4377A" w:rsidRDefault="00F655D3" w:rsidP="00F655D3">
      <w:pPr>
        <w:spacing w:before="120" w:after="120" w:line="360" w:lineRule="auto"/>
        <w:jc w:val="both"/>
        <w:rPr>
          <w:rFonts w:ascii="Times New Roman" w:hAnsi="Times New Roman"/>
          <w:lang w:val="en-US"/>
        </w:rPr>
      </w:pPr>
      <w:r w:rsidRPr="00C555DB">
        <w:rPr>
          <w:rFonts w:ascii="Times New Roman" w:hAnsi="Times New Roman"/>
          <w:i/>
          <w:iCs/>
          <w:lang w:val="en-US"/>
        </w:rPr>
        <w:t>Note:</w:t>
      </w:r>
      <w:r>
        <w:rPr>
          <w:rFonts w:ascii="Times New Roman" w:hAnsi="Times New Roman"/>
          <w:lang w:val="en-US"/>
        </w:rPr>
        <w:t xml:space="preserve"> Thirty participants were entered </w:t>
      </w:r>
      <w:r w:rsidR="005C3ACD">
        <w:rPr>
          <w:rFonts w:ascii="Times New Roman" w:hAnsi="Times New Roman"/>
          <w:lang w:val="en-US"/>
        </w:rPr>
        <w:t xml:space="preserve">in </w:t>
      </w:r>
      <w:r>
        <w:rPr>
          <w:rFonts w:ascii="Times New Roman" w:hAnsi="Times New Roman"/>
          <w:lang w:val="en-US"/>
        </w:rPr>
        <w:t xml:space="preserve">the grand-averaged ERPs for the maintenance process based on the 30% criterion. </w:t>
      </w:r>
    </w:p>
    <w:p w14:paraId="3E465650" w14:textId="77777777" w:rsidR="00402213" w:rsidRPr="00F655D3" w:rsidRDefault="003D3B99">
      <w:pPr>
        <w:rPr>
          <w:lang w:val="en-US"/>
        </w:rPr>
      </w:pPr>
    </w:p>
    <w:sectPr w:rsidR="00402213" w:rsidRPr="00F655D3" w:rsidSect="003D3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5D3"/>
    <w:rsid w:val="003D3B99"/>
    <w:rsid w:val="005C3ACD"/>
    <w:rsid w:val="007F2AA7"/>
    <w:rsid w:val="00B6437C"/>
    <w:rsid w:val="00DE4E77"/>
    <w:rsid w:val="00EA1F2D"/>
    <w:rsid w:val="00EB77D6"/>
    <w:rsid w:val="00F6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243AF"/>
  <w15:chartTrackingRefBased/>
  <w15:docId w15:val="{71C4F1A4-354C-4241-8596-3A0A223D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655D3"/>
    <w:pPr>
      <w:suppressAutoHyphens/>
      <w:autoSpaceDN w:val="0"/>
      <w:spacing w:after="160" w:line="256" w:lineRule="auto"/>
      <w:textAlignment w:val="baseline"/>
    </w:pPr>
    <w:rPr>
      <w:rFonts w:ascii="Calibri" w:eastAsia="Calibri" w:hAnsi="Calibri" w:cs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5D3"/>
    <w:rPr>
      <w:sz w:val="22"/>
      <w:szCs w:val="22"/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akash R</cp:lastModifiedBy>
  <cp:revision>6</cp:revision>
  <dcterms:created xsi:type="dcterms:W3CDTF">2021-12-18T13:41:00Z</dcterms:created>
  <dcterms:modified xsi:type="dcterms:W3CDTF">2022-09-17T20:32:00Z</dcterms:modified>
</cp:coreProperties>
</file>